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eastAsia="Times" w:cs="Times"/>
          <w:color w:val="000000"/>
        </w:rPr>
      </w:pPr>
      <w:r>
        <w:rPr>
          <w:rFonts w:eastAsia="Times" w:cs="Times" w:ascii="Times" w:hAnsi="Times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90855</wp:posOffset>
                </wp:positionH>
                <wp:positionV relativeFrom="paragraph">
                  <wp:posOffset>72390</wp:posOffset>
                </wp:positionV>
                <wp:extent cx="6932930" cy="183388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2880" cy="1833840"/>
                          <a:chOff x="0" y="0"/>
                          <a:chExt cx="6932880" cy="18338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3040" y="266040"/>
                            <a:ext cx="2747160" cy="1567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888640" y="359280"/>
                            <a:ext cx="2009880" cy="1450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042520" y="339120"/>
                            <a:ext cx="1890360" cy="1428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575280" cy="41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A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0280" y="0"/>
                            <a:ext cx="575280" cy="41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B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1000" y="0"/>
                            <a:ext cx="575280" cy="41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ＭＳ 明朝" w:cs="Arial"/>
                                  <w:color w:val="auto"/>
                                  <w:lang w:val="en-US" w:bidi="ar-SA"/>
                                </w:rPr>
                                <w:t>C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8.65pt;margin-top:5.7pt;width:545.9pt;height:144.4pt" coordorigin="-773,114" coordsize="10918,28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736;top:533;width:4325;height:2468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stroked="f" o:allowincell="f" style="position:absolute;left:3776;top:680;width:3164;height:2284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stroked="f" o:allowincell="f" style="position:absolute;left:7168;top:648;width:2976;height:2249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773;top:114;width:905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A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747;top:114;width:905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B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150;top:114;width:905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ＭＳ 明朝" w:cs="Arial"/>
                            <w:color w:val="auto"/>
                            <w:lang w:val="en-US" w:bidi="ar-SA"/>
                          </w:rPr>
                          <w:t>C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Figure S3.  Kinetic analysis of MW01-10-181SRM inhibition of p38αMAPK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color w:val="000000"/>
        </w:rPr>
        <w:t>A) Kinase activity was measured at different ATP concentrations in the presence of increasing concentrations of MW181, and EC</w:t>
      </w:r>
      <w:r>
        <w:rPr>
          <w:rFonts w:cs="Times" w:ascii="Times" w:hAnsi="Times"/>
          <w:color w:val="000000"/>
          <w:vertAlign w:val="subscript"/>
        </w:rPr>
        <w:t>50</w:t>
      </w:r>
      <w:r>
        <w:rPr>
          <w:rFonts w:cs="Times" w:ascii="Times" w:hAnsi="Times"/>
          <w:color w:val="000000"/>
        </w:rPr>
        <w:t xml:space="preserve"> values determined at each ATP concentration. B) The EC</w:t>
      </w:r>
      <w:r>
        <w:rPr>
          <w:rFonts w:cs="Times" w:ascii="Times" w:hAnsi="Times"/>
          <w:color w:val="000000"/>
          <w:vertAlign w:val="subscript"/>
        </w:rPr>
        <w:t>50</w:t>
      </w:r>
      <w:r>
        <w:rPr>
          <w:rFonts w:cs="Times" w:ascii="Times" w:hAnsi="Times"/>
          <w:color w:val="000000"/>
        </w:rPr>
        <w:t xml:space="preserve"> values were re-plotted against the ATP concentration and the data fitted to a linear regression to obtain the y-axis intercept, which is taken as the </w:t>
      </w:r>
      <w:r>
        <w:rPr>
          <w:rFonts w:cs="Times" w:ascii="Times" w:hAnsi="Times"/>
          <w:i/>
          <w:iCs/>
          <w:color w:val="000000"/>
        </w:rPr>
        <w:t>Ki</w:t>
      </w:r>
      <w:r>
        <w:rPr>
          <w:rFonts w:cs="Times" w:ascii="Times" w:hAnsi="Times"/>
          <w:color w:val="000000"/>
        </w:rPr>
        <w:t xml:space="preserve">, which is 184 nM. C) Kinase activity determined in the absence of inhibitor allowed an estimation of the apparent Km for ATP of 102 μM. 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eastAsia="Times" w:cs="Times" w:ascii="Times" w:hAnsi="Times"/>
          <w:color w:val="000000"/>
        </w:rPr>
        <w:t xml:space="preserve"> </w:t>
      </w:r>
    </w:p>
    <w:p>
      <w:pPr>
        <w:pStyle w:val="Normal"/>
        <w:spacing w:lineRule="auto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footerReference w:type="default" r:id="rId8"/>
      <w:footerReference w:type="firs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7:03:00Z</dcterms:created>
  <dc:creator>Daniel WATTERSON</dc:creator>
  <dc:description/>
  <cp:keywords/>
  <dc:language>en-US</dc:language>
  <cp:lastModifiedBy>SBCoA</cp:lastModifiedBy>
  <cp:lastPrinted>2013-01-24T15:04:00Z</cp:lastPrinted>
  <dcterms:modified xsi:type="dcterms:W3CDTF">2013-05-11T17:03:00Z</dcterms:modified>
  <cp:revision>2</cp:revision>
  <dc:subject/>
  <dc:title/>
</cp:coreProperties>
</file>